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72D28" w14:textId="77777777" w:rsidR="00B720D5" w:rsidRDefault="00B720D5" w:rsidP="00B31213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02F61C5E" w14:textId="77777777" w:rsidR="00B720D5" w:rsidRDefault="00B720D5" w:rsidP="00B31213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585B8443" w14:textId="77777777" w:rsidR="00B720D5" w:rsidRDefault="00B720D5" w:rsidP="00B31213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47682D68" w14:textId="77777777" w:rsidR="00B720D5" w:rsidRDefault="00B720D5" w:rsidP="00B31213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395F2562" w14:textId="49EDEB49" w:rsidR="00B31213" w:rsidRDefault="00B31213" w:rsidP="00B31213">
      <w:p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</w:t>
      </w:r>
      <w:r w:rsidR="00B720D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1 </w:t>
      </w:r>
      <w:r w:rsidRPr="004D668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Table 1: </w:t>
      </w:r>
      <w:r w:rsidR="007E6851">
        <w:rPr>
          <w:rFonts w:ascii="Roboto" w:eastAsia="Roboto" w:hAnsi="Roboto" w:cs="Roboto"/>
          <w:highlight w:val="white"/>
        </w:rPr>
        <w:t>A</w:t>
      </w:r>
      <w:r w:rsidRPr="004D6683">
        <w:rPr>
          <w:rFonts w:ascii="Roboto" w:eastAsia="Roboto" w:hAnsi="Roboto" w:cs="Roboto"/>
          <w:highlight w:val="white"/>
        </w:rPr>
        <w:t>utoregressive integrated moving average (ARIMA) model (1,0,0) after controlling time series auto-correlation</w:t>
      </w:r>
      <w:r w:rsidR="004D3FE4">
        <w:rPr>
          <w:rFonts w:ascii="Roboto" w:eastAsia="Roboto" w:hAnsi="Roboto" w:cs="Roboto"/>
          <w:highlight w:val="white"/>
        </w:rPr>
        <w:t xml:space="preserve">. </w:t>
      </w:r>
    </w:p>
    <w:p w14:paraId="2FA73C2F" w14:textId="049161DF" w:rsidR="001D74B3" w:rsidRDefault="001D74B3" w:rsidP="00B31213">
      <w:pPr>
        <w:spacing w:line="240" w:lineRule="auto"/>
        <w:jc w:val="both"/>
        <w:rPr>
          <w:rFonts w:ascii="Roboto" w:eastAsia="Roboto" w:hAnsi="Roboto" w:cs="Roboto"/>
        </w:rPr>
      </w:pPr>
    </w:p>
    <w:tbl>
      <w:tblPr>
        <w:tblW w:w="95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2"/>
        <w:gridCol w:w="1011"/>
        <w:gridCol w:w="1604"/>
        <w:gridCol w:w="1025"/>
        <w:gridCol w:w="659"/>
        <w:gridCol w:w="894"/>
        <w:gridCol w:w="881"/>
        <w:gridCol w:w="881"/>
        <w:gridCol w:w="881"/>
      </w:tblGrid>
      <w:tr w:rsidR="001D74B3" w:rsidRPr="002D7599" w14:paraId="0BDDE25E" w14:textId="77777777" w:rsidTr="00C51DAD">
        <w:trPr>
          <w:cantSplit/>
          <w:trHeight w:val="448"/>
        </w:trPr>
        <w:tc>
          <w:tcPr>
            <w:tcW w:w="95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E01A5" w14:textId="77777777" w:rsidR="001D74B3" w:rsidRDefault="001D74B3" w:rsidP="00C51D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521C70B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MA Model Parameters</w:t>
            </w:r>
          </w:p>
        </w:tc>
      </w:tr>
      <w:tr w:rsidR="001D74B3" w:rsidRPr="002D7599" w14:paraId="69EB67A4" w14:textId="77777777" w:rsidTr="00C51DAD">
        <w:trPr>
          <w:cantSplit/>
          <w:trHeight w:val="448"/>
        </w:trPr>
        <w:tc>
          <w:tcPr>
            <w:tcW w:w="5981" w:type="dxa"/>
            <w:gridSpan w:val="5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A41DCCE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BC0AE91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8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F5C173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40B2B47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8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B87F5BF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1D74B3" w:rsidRPr="002D7599" w14:paraId="4FBB5D18" w14:textId="77777777" w:rsidTr="00C51DAD">
        <w:trPr>
          <w:cantSplit/>
          <w:trHeight w:val="448"/>
        </w:trPr>
        <w:tc>
          <w:tcPr>
            <w:tcW w:w="168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6F3F4D2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557">
              <w:rPr>
                <w:rFonts w:ascii="Times New Roman" w:hAnsi="Times New Roman" w:cs="Times New Roman"/>
                <w:sz w:val="20"/>
                <w:szCs w:val="20"/>
              </w:rPr>
              <w:t>Dengue outside Dhaka</w:t>
            </w:r>
          </w:p>
        </w:tc>
        <w:tc>
          <w:tcPr>
            <w:tcW w:w="101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03C187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243C73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2FCA8A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79E3E8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23.133</w:t>
            </w:r>
          </w:p>
        </w:tc>
        <w:tc>
          <w:tcPr>
            <w:tcW w:w="8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28F19A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6.475</w:t>
            </w:r>
          </w:p>
        </w:tc>
        <w:tc>
          <w:tcPr>
            <w:tcW w:w="8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C9953B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3.573</w:t>
            </w:r>
          </w:p>
        </w:tc>
        <w:tc>
          <w:tcPr>
            <w:tcW w:w="88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6EF50B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1D74B3" w:rsidRPr="002D7599" w14:paraId="794F3C40" w14:textId="77777777" w:rsidTr="00C51DAD">
        <w:trPr>
          <w:cantSplit/>
          <w:trHeight w:val="495"/>
        </w:trPr>
        <w:tc>
          <w:tcPr>
            <w:tcW w:w="168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1EF411A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A1650D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AE7F0F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D4C65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78B8E6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Lag 1</w:t>
            </w:r>
          </w:p>
        </w:tc>
        <w:tc>
          <w:tcPr>
            <w:tcW w:w="8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5A3335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.938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B686B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91CDEE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14.583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95DD14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D74B3" w:rsidRPr="002D7599" w14:paraId="1CECD2C7" w14:textId="77777777" w:rsidTr="00C51DAD">
        <w:trPr>
          <w:cantSplit/>
          <w:trHeight w:val="495"/>
        </w:trPr>
        <w:tc>
          <w:tcPr>
            <w:tcW w:w="168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C76A58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79EFD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D (yes/no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B34D6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6E948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004C70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Lag 0</w:t>
            </w:r>
          </w:p>
        </w:tc>
        <w:tc>
          <w:tcPr>
            <w:tcW w:w="8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816A5C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-7.776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DA270F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2.614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1949E9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-2.974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3532DC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1D74B3" w:rsidRPr="002D7599" w14:paraId="4AE17875" w14:textId="77777777" w:rsidTr="00C51DAD">
        <w:trPr>
          <w:cantSplit/>
          <w:trHeight w:val="495"/>
        </w:trPr>
        <w:tc>
          <w:tcPr>
            <w:tcW w:w="168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45EE041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6CDEDCA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gue within Dhak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5281F7F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F4D1F0F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CAD46B6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Lag 0</w:t>
            </w:r>
          </w:p>
        </w:tc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E7E79CD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8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138478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8CD9EA7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2.254</w:t>
            </w:r>
          </w:p>
        </w:tc>
        <w:tc>
          <w:tcPr>
            <w:tcW w:w="88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4C22D7" w14:textId="77777777" w:rsidR="001D74B3" w:rsidRPr="002D7599" w:rsidRDefault="001D74B3" w:rsidP="00C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599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</w:tr>
    </w:tbl>
    <w:p w14:paraId="631F3A10" w14:textId="77777777" w:rsidR="001D74B3" w:rsidRDefault="001D74B3" w:rsidP="00B31213">
      <w:pPr>
        <w:spacing w:line="240" w:lineRule="auto"/>
        <w:jc w:val="both"/>
        <w:rPr>
          <w:rFonts w:ascii="Roboto" w:eastAsia="Roboto" w:hAnsi="Roboto" w:cs="Roboto"/>
        </w:rPr>
      </w:pPr>
    </w:p>
    <w:p w14:paraId="4E84E392" w14:textId="3CB48CF8" w:rsidR="00FE6174" w:rsidRPr="00811E0B" w:rsidRDefault="00B31213" w:rsidP="00B3121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p w14:paraId="2EE4ACA4" w14:textId="1458A363" w:rsidR="00B31213" w:rsidRPr="004D6683" w:rsidRDefault="00FE6174" w:rsidP="00B720D5">
      <w:pPr>
        <w:spacing w:before="240" w:after="240" w:line="240" w:lineRule="auto"/>
        <w:jc w:val="both"/>
        <w:rPr>
          <w:rFonts w:ascii="Roboto" w:eastAsia="Roboto" w:hAnsi="Roboto" w:cs="Roboto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41FBBB5" w14:textId="77777777" w:rsidR="00E75FB8" w:rsidRDefault="00E75FB8"/>
    <w:sectPr w:rsidR="00E75FB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sTQyNjUxNTM1MzFR0lEKTi0uzszPAykwrgUAieq5cSwAAAA="/>
  </w:docVars>
  <w:rsids>
    <w:rsidRoot w:val="00FE6174"/>
    <w:rsid w:val="000304A5"/>
    <w:rsid w:val="00041E3A"/>
    <w:rsid w:val="001B2C30"/>
    <w:rsid w:val="001D74B3"/>
    <w:rsid w:val="004D3FE4"/>
    <w:rsid w:val="00506B56"/>
    <w:rsid w:val="007E6851"/>
    <w:rsid w:val="00A07F4D"/>
    <w:rsid w:val="00AA6D42"/>
    <w:rsid w:val="00AE09C1"/>
    <w:rsid w:val="00B31213"/>
    <w:rsid w:val="00B720D5"/>
    <w:rsid w:val="00C77AB7"/>
    <w:rsid w:val="00E75FB8"/>
    <w:rsid w:val="00E841D3"/>
    <w:rsid w:val="00FB6D48"/>
    <w:rsid w:val="00FE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A9F26"/>
  <w15:chartTrackingRefBased/>
  <w15:docId w15:val="{61FED492-BC4F-4245-A157-2DDC36593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E6174"/>
    <w:pPr>
      <w:spacing w:after="0" w:line="276" w:lineRule="auto"/>
    </w:pPr>
    <w:rPr>
      <w:rFonts w:ascii="Arial" w:eastAsia="Arial" w:hAnsi="Arial" w:cs="Arial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C77AB7"/>
    <w:pPr>
      <w:keepNext/>
      <w:spacing w:before="240" w:after="120" w:line="360" w:lineRule="auto"/>
      <w:jc w:val="both"/>
      <w:outlineLvl w:val="0"/>
    </w:pPr>
    <w:rPr>
      <w:rFonts w:ascii="Times New Roman" w:eastAsia="Calibri" w:hAnsi="Times New Roman"/>
      <w:b/>
      <w:bCs/>
      <w:kern w:val="32"/>
      <w:sz w:val="28"/>
      <w:szCs w:val="32"/>
      <w:lang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C77AB7"/>
    <w:pPr>
      <w:keepNext/>
      <w:spacing w:before="12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i/>
      <w:iCs/>
      <w:sz w:val="24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7AB7"/>
    <w:rPr>
      <w:rFonts w:ascii="Times New Roman" w:eastAsia="Calibri" w:hAnsi="Times New Roman" w:cs="Arial"/>
      <w:b/>
      <w:bCs/>
      <w:kern w:val="32"/>
      <w:sz w:val="28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AB7"/>
    <w:rPr>
      <w:rFonts w:ascii="Times New Roman" w:eastAsiaTheme="majorEastAsia" w:hAnsi="Times New Roman" w:cstheme="majorBidi"/>
      <w:b/>
      <w:bCs/>
      <w:i/>
      <w:iCs/>
      <w:sz w:val="24"/>
      <w:lang w:bidi="ar-SA"/>
    </w:rPr>
  </w:style>
  <w:style w:type="paragraph" w:styleId="NoSpacing">
    <w:name w:val="No Spacing"/>
    <w:uiPriority w:val="1"/>
    <w:qFormat/>
    <w:rsid w:val="00FE6174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69BB0D298689439E21F55C299ACF30" ma:contentTypeVersion="13" ma:contentTypeDescription="Create a new document." ma:contentTypeScope="" ma:versionID="c63c01edac598b0ef246aa943df694d4">
  <xsd:schema xmlns:xsd="http://www.w3.org/2001/XMLSchema" xmlns:xs="http://www.w3.org/2001/XMLSchema" xmlns:p="http://schemas.microsoft.com/office/2006/metadata/properties" xmlns:ns3="ef0677de-66a6-4172-ba5c-ad0fd896b118" xmlns:ns4="9ce9e037-1f1d-4208-984b-030da1fa8e08" targetNamespace="http://schemas.microsoft.com/office/2006/metadata/properties" ma:root="true" ma:fieldsID="fedeb068f1f547a0f3738a911b4415b0" ns3:_="" ns4:_="">
    <xsd:import namespace="ef0677de-66a6-4172-ba5c-ad0fd896b118"/>
    <xsd:import namespace="9ce9e037-1f1d-4208-984b-030da1fa8e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0677de-66a6-4172-ba5c-ad0fd896b1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e9e037-1f1d-4208-984b-030da1fa8e0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918206-EA92-47BE-9FF1-EAA5BB6A32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0C78B2-8A34-48BF-9A99-47AAD059C99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ce9e037-1f1d-4208-984b-030da1fa8e08"/>
    <ds:schemaRef ds:uri="http://purl.org/dc/elements/1.1/"/>
    <ds:schemaRef ds:uri="http://schemas.microsoft.com/office/2006/metadata/properties"/>
    <ds:schemaRef ds:uri="ef0677de-66a6-4172-ba5c-ad0fd896b11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C77BCDD-C04C-4149-B8DD-CC67FD689C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0677de-66a6-4172-ba5c-ad0fd896b118"/>
    <ds:schemaRef ds:uri="9ce9e037-1f1d-4208-984b-030da1fa8e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orowar Hossain</dc:creator>
  <cp:keywords/>
  <dc:description/>
  <cp:lastModifiedBy>Mohammad Sorowar Hossain</cp:lastModifiedBy>
  <cp:revision>3</cp:revision>
  <dcterms:created xsi:type="dcterms:W3CDTF">2020-05-21T08:41:00Z</dcterms:created>
  <dcterms:modified xsi:type="dcterms:W3CDTF">2020-05-21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69BB0D298689439E21F55C299ACF30</vt:lpwstr>
  </property>
</Properties>
</file>